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6240B" w14:textId="1FF5A3D0" w:rsidR="00A61487" w:rsidRPr="002F7BFD" w:rsidRDefault="007C67D5" w:rsidP="00A61487">
      <w:pPr>
        <w:spacing w:after="12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F7BF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61487" w:rsidRPr="002F7BFD">
        <w:rPr>
          <w:rFonts w:ascii="Times New Roman" w:hAnsi="Times New Roman" w:cs="Times New Roman"/>
          <w:b/>
          <w:sz w:val="24"/>
          <w:szCs w:val="24"/>
        </w:rPr>
        <w:t>Table 4.</w:t>
      </w:r>
      <w:r w:rsidR="00A61487" w:rsidRPr="002F7BFD">
        <w:rPr>
          <w:rFonts w:ascii="Times New Roman" w:hAnsi="Times New Roman" w:cs="Times New Roman"/>
          <w:sz w:val="24"/>
          <w:szCs w:val="24"/>
        </w:rPr>
        <w:t xml:space="preserve"> Summary of 5’, 3’, and patients of leader RNA fusion.</w:t>
      </w:r>
    </w:p>
    <w:tbl>
      <w:tblPr>
        <w:tblW w:w="76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2626"/>
        <w:gridCol w:w="2774"/>
      </w:tblGrid>
      <w:tr w:rsidR="00A61487" w:rsidRPr="002F7BFD" w14:paraId="6D1EBF0A" w14:textId="77777777" w:rsidTr="00807043">
        <w:trPr>
          <w:trHeight w:val="414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BBE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5' (</w:t>
            </w:r>
            <w:proofErr w:type="spellStart"/>
            <w:r w:rsidRPr="002F7BF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2F7BF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256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' (</w:t>
            </w:r>
            <w:proofErr w:type="spellStart"/>
            <w:r w:rsidRPr="002F7BF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2F7BF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A92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# patients</w:t>
            </w:r>
          </w:p>
        </w:tc>
      </w:tr>
      <w:tr w:rsidR="00A61487" w:rsidRPr="002F7BFD" w14:paraId="562EF439" w14:textId="77777777" w:rsidTr="00807043">
        <w:trPr>
          <w:trHeight w:val="414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D14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5BC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55</w:t>
            </w:r>
          </w:p>
        </w:tc>
        <w:tc>
          <w:tcPr>
            <w:tcW w:w="2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BA5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61487" w:rsidRPr="002F7BFD" w14:paraId="13D2831D" w14:textId="77777777" w:rsidTr="00807043">
        <w:trPr>
          <w:trHeight w:val="4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25C0D4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0075CC6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81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14:paraId="422EADE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61487" w:rsidRPr="002F7BFD" w14:paraId="75979211" w14:textId="77777777" w:rsidTr="00807043">
        <w:trPr>
          <w:trHeight w:val="4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DFCA8B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30E0F1E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68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14:paraId="40AE30E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61487" w:rsidRPr="002F7BFD" w14:paraId="296539B3" w14:textId="77777777" w:rsidTr="00807043">
        <w:trPr>
          <w:trHeight w:val="4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2CB893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655AEFB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84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14:paraId="6CAC4F2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61487" w:rsidRPr="002F7BFD" w14:paraId="1525A042" w14:textId="77777777" w:rsidTr="00807043">
        <w:trPr>
          <w:trHeight w:val="4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B635A3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1D89208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85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14:paraId="30B1195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61487" w:rsidRPr="002F7BFD" w14:paraId="290BD076" w14:textId="77777777" w:rsidTr="00807043">
        <w:trPr>
          <w:trHeight w:val="4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F81B74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0E61EF1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52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14:paraId="5E1D672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61487" w:rsidRPr="002F7BFD" w14:paraId="6F11AC13" w14:textId="77777777" w:rsidTr="00807043">
        <w:trPr>
          <w:trHeight w:val="4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54911A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1F37759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88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14:paraId="2DA6B24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61487" w:rsidRPr="002F7BFD" w14:paraId="4D93FA5F" w14:textId="77777777" w:rsidTr="00807043">
        <w:trPr>
          <w:trHeight w:val="4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40338C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5AA62F7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84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14:paraId="3476D34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61487" w:rsidRPr="002F7BFD" w14:paraId="0BE8E8D8" w14:textId="77777777" w:rsidTr="00807043">
        <w:trPr>
          <w:trHeight w:val="4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0F8F57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29ED9FB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5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14:paraId="1C15D06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1396FC1" w14:textId="77777777" w:rsidR="00A61487" w:rsidRPr="002F7BFD" w:rsidRDefault="00A61487" w:rsidP="00A61487">
      <w:pPr>
        <w:rPr>
          <w:rFonts w:ascii="Times New Roman" w:hAnsi="Times New Roman" w:cs="Times New Roman"/>
          <w:sz w:val="24"/>
          <w:szCs w:val="24"/>
        </w:rPr>
      </w:pPr>
    </w:p>
    <w:p w14:paraId="1380E4F5" w14:textId="78A78473" w:rsidR="00A61487" w:rsidRPr="002F7BFD" w:rsidRDefault="00A61487" w:rsidP="00A6148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61487" w:rsidRPr="002F7BFD" w:rsidSect="008B0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6E6C4A" w14:textId="77777777" w:rsidR="001213BC" w:rsidRDefault="001213BC" w:rsidP="00C60C6E">
      <w:r>
        <w:separator/>
      </w:r>
    </w:p>
  </w:endnote>
  <w:endnote w:type="continuationSeparator" w:id="0">
    <w:p w14:paraId="08682CB4" w14:textId="77777777" w:rsidR="001213BC" w:rsidRDefault="001213BC" w:rsidP="00C60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68591A" w14:textId="77777777" w:rsidR="001213BC" w:rsidRDefault="001213BC" w:rsidP="00C60C6E">
      <w:r>
        <w:separator/>
      </w:r>
    </w:p>
  </w:footnote>
  <w:footnote w:type="continuationSeparator" w:id="0">
    <w:p w14:paraId="263B19E8" w14:textId="77777777" w:rsidR="001213BC" w:rsidRDefault="001213BC" w:rsidP="00C60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0AC"/>
    <w:rsid w:val="000975DA"/>
    <w:rsid w:val="001213BC"/>
    <w:rsid w:val="00126571"/>
    <w:rsid w:val="001E7AB8"/>
    <w:rsid w:val="002700AC"/>
    <w:rsid w:val="002F7BFD"/>
    <w:rsid w:val="0034772E"/>
    <w:rsid w:val="004053A5"/>
    <w:rsid w:val="007C67D5"/>
    <w:rsid w:val="007D4BF5"/>
    <w:rsid w:val="008B0E65"/>
    <w:rsid w:val="008D3B77"/>
    <w:rsid w:val="009A6471"/>
    <w:rsid w:val="00A61487"/>
    <w:rsid w:val="00A77848"/>
    <w:rsid w:val="00C37618"/>
    <w:rsid w:val="00C60C6E"/>
    <w:rsid w:val="00CB7756"/>
    <w:rsid w:val="00DB780B"/>
    <w:rsid w:val="00EC5B2E"/>
    <w:rsid w:val="00FA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FA253"/>
  <w15:chartTrackingRefBased/>
  <w15:docId w15:val="{4EA3B291-8CC6-44AB-8F56-E5DD51834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C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C6E"/>
  </w:style>
  <w:style w:type="paragraph" w:styleId="Footer">
    <w:name w:val="footer"/>
    <w:basedOn w:val="Normal"/>
    <w:link w:val="FooterChar"/>
    <w:uiPriority w:val="99"/>
    <w:unhideWhenUsed/>
    <w:rsid w:val="00C60C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C6E"/>
  </w:style>
  <w:style w:type="paragraph" w:styleId="BalloonText">
    <w:name w:val="Balloon Text"/>
    <w:basedOn w:val="Normal"/>
    <w:link w:val="BalloonTextChar"/>
    <w:uiPriority w:val="99"/>
    <w:semiHidden/>
    <w:unhideWhenUsed/>
    <w:rsid w:val="007C67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7D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ongming Zhao</cp:lastModifiedBy>
  <cp:revision>15</cp:revision>
  <dcterms:created xsi:type="dcterms:W3CDTF">2020-09-04T18:34:00Z</dcterms:created>
  <dcterms:modified xsi:type="dcterms:W3CDTF">2020-09-05T15:29:00Z</dcterms:modified>
</cp:coreProperties>
</file>